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3CB71" w14:textId="4BB7E2CB" w:rsidR="002F5A1A" w:rsidRPr="001E3B0B" w:rsidRDefault="00D2224E" w:rsidP="00D43900">
      <w:pPr>
        <w:spacing w:line="480" w:lineRule="auto"/>
        <w:rPr>
          <w:b/>
          <w:bCs/>
          <w:lang w:val="en-GB"/>
        </w:rPr>
      </w:pPr>
      <w:r w:rsidRPr="001E3B0B">
        <w:rPr>
          <w:b/>
          <w:bCs/>
          <w:lang w:val="en-GB"/>
        </w:rPr>
        <w:t>Additional</w:t>
      </w:r>
      <w:bookmarkStart w:id="0" w:name="_GoBack"/>
      <w:bookmarkEnd w:id="0"/>
      <w:r w:rsidRPr="001E3B0B">
        <w:rPr>
          <w:b/>
          <w:bCs/>
          <w:lang w:val="en-GB"/>
        </w:rPr>
        <w:t xml:space="preserve"> file 2: </w:t>
      </w:r>
      <w:r w:rsidR="002F5A1A" w:rsidRPr="001E3B0B">
        <w:rPr>
          <w:b/>
          <w:bCs/>
          <w:lang w:val="en-GB"/>
        </w:rPr>
        <w:t xml:space="preserve">Satisfaction questionnaire. </w:t>
      </w:r>
    </w:p>
    <w:p w14:paraId="7EF09380" w14:textId="77777777" w:rsidR="00FB43D3" w:rsidRPr="001E3B0B" w:rsidRDefault="00FB43D3" w:rsidP="00DA11A0">
      <w:pPr>
        <w:pStyle w:val="Default"/>
        <w:rPr>
          <w:rFonts w:ascii="Times New Roman" w:hAnsi="Times New Roman" w:cs="Times New Roman"/>
          <w:lang w:val="en-GB"/>
        </w:rPr>
      </w:pPr>
    </w:p>
    <w:p w14:paraId="5B53E090" w14:textId="77777777" w:rsidR="00B337A8" w:rsidRPr="001E3B0B" w:rsidRDefault="00FB43D3" w:rsidP="00DA11A0">
      <w:pPr>
        <w:pStyle w:val="PrformatHTML"/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B337A8" w:rsidRPr="001E3B0B">
        <w:rPr>
          <w:rFonts w:ascii="Times New Roman" w:hAnsi="Times New Roman" w:cs="Times New Roman"/>
          <w:sz w:val="24"/>
          <w:szCs w:val="24"/>
          <w:lang w:val="en-GB"/>
        </w:rPr>
        <w:t>Are you satisfied with having participated in this study?</w:t>
      </w:r>
    </w:p>
    <w:p w14:paraId="08B1B402" w14:textId="3723505D" w:rsidR="00B337A8" w:rsidRPr="001E3B0B" w:rsidRDefault="00FB43D3" w:rsidP="00DA11A0">
      <w:pPr>
        <w:pStyle w:val="PrformatHTML"/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B337A8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Very </w:t>
      </w:r>
      <w:proofErr w:type="gramStart"/>
      <w:r w:rsidR="00B337A8" w:rsidRPr="001E3B0B">
        <w:rPr>
          <w:rFonts w:ascii="Times New Roman" w:hAnsi="Times New Roman" w:cs="Times New Roman"/>
          <w:sz w:val="24"/>
          <w:szCs w:val="24"/>
          <w:lang w:val="en-GB"/>
        </w:rPr>
        <w:t>satisfied</w:t>
      </w:r>
      <w:r w:rsidR="00D43900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>□</w:t>
      </w:r>
      <w:proofErr w:type="gramEnd"/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37A8" w:rsidRPr="001E3B0B">
        <w:rPr>
          <w:rFonts w:ascii="Times New Roman" w:hAnsi="Times New Roman" w:cs="Times New Roman"/>
          <w:sz w:val="24"/>
          <w:szCs w:val="24"/>
          <w:lang w:val="en-GB"/>
        </w:rPr>
        <w:t>Rather satisfied</w:t>
      </w:r>
      <w:r w:rsidR="00D43900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D43900" w:rsidRPr="001E3B0B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B337A8" w:rsidRPr="001E3B0B">
        <w:rPr>
          <w:rFonts w:ascii="Times New Roman" w:hAnsi="Times New Roman" w:cs="Times New Roman"/>
          <w:sz w:val="24"/>
          <w:szCs w:val="24"/>
          <w:lang w:val="en-GB"/>
        </w:rPr>
        <w:t>ather not satisfied</w:t>
      </w:r>
      <w:r w:rsidR="00D43900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D43900" w:rsidRPr="001E3B0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B337A8" w:rsidRPr="001E3B0B">
        <w:rPr>
          <w:rFonts w:ascii="Times New Roman" w:hAnsi="Times New Roman" w:cs="Times New Roman"/>
          <w:sz w:val="24"/>
          <w:szCs w:val="24"/>
          <w:lang w:val="en-GB"/>
        </w:rPr>
        <w:t>ot at all satisfied</w:t>
      </w:r>
    </w:p>
    <w:p w14:paraId="255D3B10" w14:textId="1FE754EC" w:rsidR="00FB43D3" w:rsidRPr="001E3B0B" w:rsidRDefault="00FB43D3" w:rsidP="00DA11A0">
      <w:pPr>
        <w:pStyle w:val="Default"/>
        <w:spacing w:before="120" w:after="120"/>
        <w:rPr>
          <w:rFonts w:ascii="Times New Roman" w:hAnsi="Times New Roman" w:cs="Times New Roman"/>
          <w:lang w:val="en-GB"/>
        </w:rPr>
      </w:pPr>
    </w:p>
    <w:p w14:paraId="428A1A5E" w14:textId="5F7D7714" w:rsidR="00B337A8" w:rsidRPr="001E3B0B" w:rsidRDefault="00FB43D3" w:rsidP="00DA11A0">
      <w:pPr>
        <w:pStyle w:val="PrformatHTML"/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="00B337A8" w:rsidRPr="001E3B0B">
        <w:rPr>
          <w:rFonts w:ascii="Times New Roman" w:hAnsi="Times New Roman" w:cs="Times New Roman"/>
          <w:sz w:val="24"/>
          <w:szCs w:val="24"/>
          <w:lang w:val="en-GB"/>
        </w:rPr>
        <w:t>What have you thought of this study?</w:t>
      </w:r>
    </w:p>
    <w:p w14:paraId="54786FF2" w14:textId="4CB270CA" w:rsidR="00197BA3" w:rsidRPr="001E3B0B" w:rsidRDefault="00197BA3" w:rsidP="00DA11A0">
      <w:pPr>
        <w:pStyle w:val="PrformatHTML"/>
        <w:tabs>
          <w:tab w:val="clear" w:pos="3664"/>
          <w:tab w:val="left" w:pos="3969"/>
        </w:tabs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Relevant for practice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B43D3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gramStart"/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43D3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□</w:t>
      </w:r>
      <w:proofErr w:type="gramEnd"/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Rather</w:t>
      </w:r>
      <w:r w:rsidR="00FB43D3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43D3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>Not very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43D3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□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92C5251" w14:textId="3D57BFAA" w:rsidR="00052EA2" w:rsidRPr="001E3B0B" w:rsidRDefault="00197BA3" w:rsidP="00DA11A0">
      <w:pPr>
        <w:pStyle w:val="PrformatHTML"/>
        <w:tabs>
          <w:tab w:val="clear" w:pos="3664"/>
          <w:tab w:val="left" w:pos="3969"/>
        </w:tabs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Interesting (you learned </w:t>
      </w:r>
      <w:r w:rsidR="003823FF" w:rsidRPr="001E3B0B">
        <w:rPr>
          <w:rFonts w:ascii="Times New Roman" w:hAnsi="Times New Roman" w:cs="Times New Roman"/>
          <w:sz w:val="24"/>
          <w:szCs w:val="24"/>
          <w:lang w:val="en-GB"/>
        </w:rPr>
        <w:t>something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gramStart"/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>□</w:t>
      </w:r>
      <w:proofErr w:type="gramEnd"/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Rather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□ Not very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33982713" w14:textId="7420E4F7" w:rsidR="00052EA2" w:rsidRPr="001E3B0B" w:rsidRDefault="00197BA3" w:rsidP="00DA11A0">
      <w:pPr>
        <w:pStyle w:val="Default"/>
        <w:tabs>
          <w:tab w:val="left" w:pos="3969"/>
        </w:tabs>
        <w:spacing w:before="120" w:after="120"/>
        <w:ind w:left="284"/>
        <w:rPr>
          <w:rFonts w:ascii="Times New Roman" w:hAnsi="Times New Roman" w:cs="Times New Roman"/>
          <w:lang w:val="en-GB"/>
        </w:rPr>
      </w:pPr>
      <w:r w:rsidRPr="001E3B0B">
        <w:rPr>
          <w:rFonts w:ascii="Times New Roman" w:hAnsi="Times New Roman" w:cs="Times New Roman"/>
          <w:lang w:val="en-GB"/>
        </w:rPr>
        <w:t xml:space="preserve">- </w:t>
      </w:r>
      <w:r w:rsidR="00052EA2" w:rsidRPr="001E3B0B">
        <w:rPr>
          <w:rFonts w:ascii="Times New Roman" w:hAnsi="Times New Roman" w:cs="Times New Roman"/>
          <w:lang w:val="en-GB"/>
        </w:rPr>
        <w:t xml:space="preserve">Difficult </w:t>
      </w:r>
      <w:r w:rsidRPr="001E3B0B">
        <w:rPr>
          <w:rFonts w:ascii="Times New Roman" w:hAnsi="Times New Roman" w:cs="Times New Roman"/>
          <w:lang w:val="en-GB"/>
        </w:rPr>
        <w:tab/>
      </w:r>
      <w:r w:rsidR="00052EA2" w:rsidRPr="001E3B0B">
        <w:rPr>
          <w:rFonts w:ascii="Times New Roman" w:hAnsi="Times New Roman" w:cs="Times New Roman"/>
          <w:lang w:val="en-GB"/>
        </w:rPr>
        <w:t xml:space="preserve">□ </w:t>
      </w:r>
      <w:proofErr w:type="gramStart"/>
      <w:r w:rsidR="00052EA2" w:rsidRPr="001E3B0B">
        <w:rPr>
          <w:rFonts w:ascii="Times New Roman" w:hAnsi="Times New Roman" w:cs="Times New Roman"/>
          <w:lang w:val="en-GB"/>
        </w:rPr>
        <w:t xml:space="preserve">Yes </w:t>
      </w:r>
      <w:r w:rsidR="000C1ADC" w:rsidRPr="001E3B0B">
        <w:rPr>
          <w:rFonts w:ascii="Times New Roman" w:hAnsi="Times New Roman" w:cs="Times New Roman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lang w:val="en-GB"/>
        </w:rPr>
        <w:t>□</w:t>
      </w:r>
      <w:proofErr w:type="gramEnd"/>
      <w:r w:rsidR="00052EA2" w:rsidRPr="001E3B0B">
        <w:rPr>
          <w:rFonts w:ascii="Times New Roman" w:hAnsi="Times New Roman" w:cs="Times New Roman"/>
          <w:lang w:val="en-GB"/>
        </w:rPr>
        <w:t xml:space="preserve"> Rather </w:t>
      </w:r>
      <w:r w:rsidR="000C1ADC" w:rsidRPr="001E3B0B">
        <w:rPr>
          <w:rFonts w:ascii="Times New Roman" w:hAnsi="Times New Roman" w:cs="Times New Roman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lang w:val="en-GB"/>
        </w:rPr>
        <w:t xml:space="preserve">□ Not very </w:t>
      </w:r>
      <w:r w:rsidR="000C1ADC" w:rsidRPr="001E3B0B">
        <w:rPr>
          <w:rFonts w:ascii="Times New Roman" w:hAnsi="Times New Roman" w:cs="Times New Roman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lang w:val="en-GB"/>
        </w:rPr>
        <w:t xml:space="preserve">□ No </w:t>
      </w:r>
    </w:p>
    <w:p w14:paraId="6B4B43DB" w14:textId="2CFCBF35" w:rsidR="00052EA2" w:rsidRPr="001E3B0B" w:rsidRDefault="00197BA3" w:rsidP="00DA11A0">
      <w:pPr>
        <w:pStyle w:val="PrformatHTML"/>
        <w:tabs>
          <w:tab w:val="clear" w:pos="3664"/>
          <w:tab w:val="left" w:pos="3969"/>
        </w:tabs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Helpful to identify training needs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gramStart"/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>□</w:t>
      </w:r>
      <w:proofErr w:type="gramEnd"/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Rather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□ Not very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2EA2" w:rsidRPr="001E3B0B">
        <w:rPr>
          <w:rFonts w:ascii="Times New Roman" w:hAnsi="Times New Roman" w:cs="Times New Roman"/>
          <w:sz w:val="24"/>
          <w:szCs w:val="24"/>
          <w:lang w:val="en-GB"/>
        </w:rPr>
        <w:t>□ No</w:t>
      </w:r>
    </w:p>
    <w:p w14:paraId="5751AD52" w14:textId="17C345DD" w:rsidR="00FB43D3" w:rsidRPr="001E3B0B" w:rsidRDefault="00197BA3" w:rsidP="00DA11A0">
      <w:pPr>
        <w:pStyle w:val="Default"/>
        <w:spacing w:before="120" w:after="120"/>
        <w:ind w:left="284"/>
        <w:rPr>
          <w:rFonts w:ascii="Times New Roman" w:hAnsi="Times New Roman" w:cs="Times New Roman"/>
          <w:lang w:val="en-GB"/>
        </w:rPr>
      </w:pPr>
      <w:r w:rsidRPr="001E3B0B">
        <w:rPr>
          <w:rFonts w:ascii="Times New Roman" w:hAnsi="Times New Roman" w:cs="Times New Roman"/>
          <w:lang w:val="en-GB"/>
        </w:rPr>
        <w:t>- O</w:t>
      </w:r>
      <w:r w:rsidR="003823FF" w:rsidRPr="001E3B0B">
        <w:rPr>
          <w:rFonts w:ascii="Times New Roman" w:hAnsi="Times New Roman" w:cs="Times New Roman"/>
          <w:lang w:val="en-GB"/>
        </w:rPr>
        <w:t>ther</w:t>
      </w:r>
      <w:r w:rsidR="00FB43D3" w:rsidRPr="001E3B0B">
        <w:rPr>
          <w:rFonts w:ascii="Times New Roman" w:hAnsi="Times New Roman" w:cs="Times New Roman"/>
          <w:lang w:val="en-GB"/>
        </w:rPr>
        <w:t>: ……</w:t>
      </w:r>
      <w:r w:rsidR="007D5833" w:rsidRPr="001E3B0B">
        <w:rPr>
          <w:rFonts w:ascii="Times New Roman" w:hAnsi="Times New Roman" w:cs="Times New Roman"/>
          <w:lang w:val="en-GB"/>
        </w:rPr>
        <w:t>…………………………………………………………...</w:t>
      </w:r>
      <w:r w:rsidR="00664034" w:rsidRPr="001E3B0B">
        <w:rPr>
          <w:rFonts w:ascii="Times New Roman" w:hAnsi="Times New Roman" w:cs="Times New Roman"/>
          <w:lang w:val="en-GB"/>
        </w:rPr>
        <w:t>...</w:t>
      </w:r>
      <w:r w:rsidR="00A50771" w:rsidRPr="001E3B0B">
        <w:rPr>
          <w:rFonts w:ascii="Times New Roman" w:hAnsi="Times New Roman" w:cs="Times New Roman"/>
          <w:lang w:val="en-GB"/>
        </w:rPr>
        <w:t>.............................</w:t>
      </w:r>
    </w:p>
    <w:p w14:paraId="0E91DD3A" w14:textId="77777777" w:rsidR="00052EA2" w:rsidRPr="001E3B0B" w:rsidRDefault="00052EA2" w:rsidP="00DA11A0">
      <w:pPr>
        <w:pStyle w:val="Default"/>
        <w:spacing w:before="120" w:after="120"/>
        <w:rPr>
          <w:rFonts w:ascii="Times New Roman" w:hAnsi="Times New Roman" w:cs="Times New Roman"/>
          <w:lang w:val="en-GB"/>
        </w:rPr>
      </w:pPr>
    </w:p>
    <w:p w14:paraId="0ACE2EF2" w14:textId="720FEA0A" w:rsidR="0030677C" w:rsidRPr="001E3B0B" w:rsidRDefault="00FB43D3" w:rsidP="00DA11A0">
      <w:pPr>
        <w:pStyle w:val="Default"/>
        <w:spacing w:before="120" w:after="120"/>
        <w:rPr>
          <w:rFonts w:ascii="Times New Roman" w:hAnsi="Times New Roman" w:cs="Times New Roman"/>
          <w:lang w:val="en-GB"/>
        </w:rPr>
      </w:pPr>
      <w:r w:rsidRPr="001E3B0B">
        <w:rPr>
          <w:rFonts w:ascii="Times New Roman" w:hAnsi="Times New Roman" w:cs="Times New Roman"/>
          <w:lang w:val="en-GB"/>
        </w:rPr>
        <w:t xml:space="preserve">3. </w:t>
      </w:r>
      <w:r w:rsidR="0030677C" w:rsidRPr="001E3B0B">
        <w:rPr>
          <w:rFonts w:ascii="Times New Roman" w:hAnsi="Times New Roman" w:cs="Times New Roman"/>
          <w:lang w:val="en-GB"/>
        </w:rPr>
        <w:t xml:space="preserve">Do you think we have tried to measure your familiarity with </w:t>
      </w:r>
      <w:r w:rsidR="00B3067D">
        <w:rPr>
          <w:rFonts w:ascii="Times New Roman" w:hAnsi="Times New Roman" w:cs="Times New Roman"/>
          <w:lang w:val="en-GB"/>
        </w:rPr>
        <w:t>EBP</w:t>
      </w:r>
      <w:r w:rsidR="0030677C" w:rsidRPr="001E3B0B">
        <w:rPr>
          <w:rFonts w:ascii="Times New Roman" w:hAnsi="Times New Roman" w:cs="Times New Roman"/>
          <w:lang w:val="en-GB"/>
        </w:rPr>
        <w:t>, tha</w:t>
      </w:r>
      <w:r w:rsidR="003823FF" w:rsidRPr="001E3B0B">
        <w:rPr>
          <w:rFonts w:ascii="Times New Roman" w:hAnsi="Times New Roman" w:cs="Times New Roman"/>
          <w:lang w:val="en-GB"/>
        </w:rPr>
        <w:t>t is, the tool is a good reflexion</w:t>
      </w:r>
      <w:r w:rsidR="0030677C" w:rsidRPr="001E3B0B">
        <w:rPr>
          <w:rFonts w:ascii="Times New Roman" w:hAnsi="Times New Roman" w:cs="Times New Roman"/>
          <w:lang w:val="en-GB"/>
        </w:rPr>
        <w:t xml:space="preserve"> of your </w:t>
      </w:r>
      <w:r w:rsidR="00B3067D">
        <w:rPr>
          <w:rFonts w:ascii="Times New Roman" w:hAnsi="Times New Roman" w:cs="Times New Roman"/>
          <w:lang w:val="en-GB"/>
        </w:rPr>
        <w:t>EBP</w:t>
      </w:r>
      <w:r w:rsidR="0030677C" w:rsidRPr="001E3B0B">
        <w:rPr>
          <w:rFonts w:ascii="Times New Roman" w:hAnsi="Times New Roman" w:cs="Times New Roman"/>
          <w:lang w:val="en-GB"/>
        </w:rPr>
        <w:t xml:space="preserve"> </w:t>
      </w:r>
      <w:r w:rsidR="003823FF" w:rsidRPr="001E3B0B">
        <w:rPr>
          <w:rFonts w:ascii="Times New Roman" w:hAnsi="Times New Roman" w:cs="Times New Roman"/>
          <w:lang w:val="en-GB"/>
        </w:rPr>
        <w:t>skills</w:t>
      </w:r>
      <w:r w:rsidR="0030677C" w:rsidRPr="001E3B0B">
        <w:rPr>
          <w:rFonts w:ascii="Times New Roman" w:hAnsi="Times New Roman" w:cs="Times New Roman"/>
          <w:lang w:val="en-GB"/>
        </w:rPr>
        <w:t xml:space="preserve"> and limitations?</w:t>
      </w:r>
    </w:p>
    <w:p w14:paraId="2989892E" w14:textId="58D45886" w:rsidR="0030677C" w:rsidRPr="001E3B0B" w:rsidRDefault="00FB43D3" w:rsidP="00DA11A0">
      <w:pPr>
        <w:pStyle w:val="PrformatHTML"/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gramStart"/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0677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bsolutely </w:t>
      </w:r>
      <w:r w:rsidR="00F75846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>□</w:t>
      </w:r>
      <w:proofErr w:type="gramEnd"/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30677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ather yes </w:t>
      </w:r>
      <w:r w:rsidR="00F75846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30677C" w:rsidRPr="001E3B0B">
        <w:rPr>
          <w:rFonts w:ascii="Times New Roman" w:hAnsi="Times New Roman" w:cs="Times New Roman"/>
          <w:sz w:val="24"/>
          <w:szCs w:val="24"/>
          <w:lang w:val="en-GB"/>
        </w:rPr>
        <w:t>ather no</w:t>
      </w:r>
      <w:r w:rsidR="00F75846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0C1ADC" w:rsidRPr="001E3B0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30677C" w:rsidRPr="001E3B0B">
        <w:rPr>
          <w:rFonts w:ascii="Times New Roman" w:hAnsi="Times New Roman" w:cs="Times New Roman"/>
          <w:sz w:val="24"/>
          <w:szCs w:val="24"/>
          <w:lang w:val="en-GB"/>
        </w:rPr>
        <w:t>ot at all</w:t>
      </w:r>
    </w:p>
    <w:p w14:paraId="1D3E5F11" w14:textId="0AD50766" w:rsidR="00FB43D3" w:rsidRPr="001E3B0B" w:rsidRDefault="00FB43D3" w:rsidP="00DA11A0">
      <w:pPr>
        <w:pStyle w:val="PrformatHTML"/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941E2A9" w14:textId="16C8BF7B" w:rsidR="0030677C" w:rsidRPr="001E3B0B" w:rsidRDefault="00FB43D3" w:rsidP="00DA11A0">
      <w:pPr>
        <w:pStyle w:val="Default"/>
        <w:spacing w:before="120" w:after="120"/>
        <w:rPr>
          <w:rFonts w:ascii="Times New Roman" w:hAnsi="Times New Roman" w:cs="Times New Roman"/>
          <w:lang w:val="en-GB"/>
        </w:rPr>
      </w:pPr>
      <w:r w:rsidRPr="001E3B0B">
        <w:rPr>
          <w:rFonts w:ascii="Times New Roman" w:hAnsi="Times New Roman" w:cs="Times New Roman"/>
          <w:lang w:val="en-GB"/>
        </w:rPr>
        <w:t xml:space="preserve">4. </w:t>
      </w:r>
      <w:r w:rsidR="0030677C" w:rsidRPr="001E3B0B">
        <w:rPr>
          <w:rFonts w:ascii="Times New Roman" w:hAnsi="Times New Roman" w:cs="Times New Roman"/>
          <w:lang w:val="en-GB"/>
        </w:rPr>
        <w:t>Do you think this tool c</w:t>
      </w:r>
      <w:r w:rsidR="0022259F" w:rsidRPr="001E3B0B">
        <w:rPr>
          <w:rFonts w:ascii="Times New Roman" w:hAnsi="Times New Roman" w:cs="Times New Roman"/>
          <w:lang w:val="en-GB"/>
        </w:rPr>
        <w:t>ould</w:t>
      </w:r>
      <w:r w:rsidR="0030677C" w:rsidRPr="001E3B0B">
        <w:rPr>
          <w:rFonts w:ascii="Times New Roman" w:hAnsi="Times New Roman" w:cs="Times New Roman"/>
          <w:lang w:val="en-GB"/>
        </w:rPr>
        <w:t xml:space="preserve"> be used to evaluate progress in a training process (in the context of </w:t>
      </w:r>
      <w:r w:rsidR="0022259F" w:rsidRPr="001E3B0B">
        <w:rPr>
          <w:rFonts w:ascii="Times New Roman" w:hAnsi="Times New Roman" w:cs="Times New Roman"/>
          <w:lang w:val="en-GB"/>
        </w:rPr>
        <w:t xml:space="preserve">continuing </w:t>
      </w:r>
      <w:r w:rsidR="00BA431A" w:rsidRPr="001E3B0B">
        <w:rPr>
          <w:rFonts w:ascii="Times New Roman" w:hAnsi="Times New Roman" w:cs="Times New Roman"/>
          <w:lang w:val="en-GB"/>
        </w:rPr>
        <w:t>medical education</w:t>
      </w:r>
      <w:r w:rsidR="0030677C" w:rsidRPr="001E3B0B">
        <w:rPr>
          <w:rFonts w:ascii="Times New Roman" w:hAnsi="Times New Roman" w:cs="Times New Roman"/>
          <w:lang w:val="en-GB"/>
        </w:rPr>
        <w:t xml:space="preserve"> for example)?</w:t>
      </w:r>
    </w:p>
    <w:p w14:paraId="10908819" w14:textId="77777777" w:rsidR="00533C66" w:rsidRPr="001E3B0B" w:rsidRDefault="00533C66" w:rsidP="00DA11A0">
      <w:pPr>
        <w:pStyle w:val="PrformatHTML"/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gramStart"/>
      <w:r w:rsidRPr="001E3B0B">
        <w:rPr>
          <w:rFonts w:ascii="Times New Roman" w:hAnsi="Times New Roman" w:cs="Times New Roman"/>
          <w:sz w:val="24"/>
          <w:szCs w:val="24"/>
          <w:lang w:val="en-GB"/>
        </w:rPr>
        <w:t>Absolutely  □</w:t>
      </w:r>
      <w:proofErr w:type="gramEnd"/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Rather yes  □ Rather no  □ Not at all</w:t>
      </w:r>
    </w:p>
    <w:p w14:paraId="65F62ED8" w14:textId="77777777" w:rsidR="0030677C" w:rsidRPr="001E3B0B" w:rsidRDefault="0030677C" w:rsidP="00DA11A0">
      <w:pPr>
        <w:pStyle w:val="Default"/>
        <w:spacing w:before="120" w:after="120"/>
        <w:rPr>
          <w:rFonts w:ascii="Times New Roman" w:hAnsi="Times New Roman" w:cs="Times New Roman"/>
          <w:lang w:val="en-GB"/>
        </w:rPr>
      </w:pPr>
    </w:p>
    <w:p w14:paraId="36833F1E" w14:textId="7AE1FC9B" w:rsidR="0022259F" w:rsidRPr="001E3B0B" w:rsidRDefault="00FB43D3" w:rsidP="00DA11A0">
      <w:pPr>
        <w:pStyle w:val="PrformatHTML"/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5. </w:t>
      </w:r>
      <w:r w:rsidR="0022259F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Is the </w:t>
      </w:r>
      <w:r w:rsidR="00B3067D">
        <w:rPr>
          <w:rFonts w:ascii="Times New Roman" w:hAnsi="Times New Roman" w:cs="Times New Roman"/>
          <w:sz w:val="24"/>
          <w:szCs w:val="24"/>
          <w:lang w:val="en-GB"/>
        </w:rPr>
        <w:t>EBP</w:t>
      </w:r>
      <w:r w:rsidR="0022259F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decision-making approach (4 steps)</w:t>
      </w:r>
      <w:r w:rsidR="003823FF" w:rsidRPr="001E3B0B">
        <w:rPr>
          <w:rFonts w:ascii="Times New Roman" w:hAnsi="Times New Roman" w:cs="Times New Roman"/>
          <w:sz w:val="24"/>
          <w:szCs w:val="24"/>
          <w:lang w:val="en-GB"/>
        </w:rPr>
        <w:t>, as analys</w:t>
      </w:r>
      <w:r w:rsidR="0022259F" w:rsidRPr="001E3B0B">
        <w:rPr>
          <w:rFonts w:ascii="Times New Roman" w:hAnsi="Times New Roman" w:cs="Times New Roman"/>
          <w:sz w:val="24"/>
          <w:szCs w:val="24"/>
          <w:lang w:val="en-GB"/>
        </w:rPr>
        <w:t>ed in this study</w:t>
      </w:r>
      <w:r w:rsidR="003823FF" w:rsidRPr="001E3B0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2259F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relevant to your daily practice?</w:t>
      </w:r>
    </w:p>
    <w:p w14:paraId="13C1F2D6" w14:textId="77777777" w:rsidR="00533C66" w:rsidRPr="001E3B0B" w:rsidRDefault="00533C66" w:rsidP="00DA11A0">
      <w:pPr>
        <w:pStyle w:val="PrformatHTML"/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gramStart"/>
      <w:r w:rsidRPr="001E3B0B">
        <w:rPr>
          <w:rFonts w:ascii="Times New Roman" w:hAnsi="Times New Roman" w:cs="Times New Roman"/>
          <w:sz w:val="24"/>
          <w:szCs w:val="24"/>
          <w:lang w:val="en-GB"/>
        </w:rPr>
        <w:t>Absolutely  □</w:t>
      </w:r>
      <w:proofErr w:type="gramEnd"/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Rather yes  □ Rather no  □ Not at all</w:t>
      </w:r>
    </w:p>
    <w:p w14:paraId="0293ABF9" w14:textId="68F4BDC5" w:rsidR="0022259F" w:rsidRPr="001E3B0B" w:rsidRDefault="0022259F" w:rsidP="00343DC5">
      <w:pPr>
        <w:pStyle w:val="PrformatHTML"/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>If no</w:t>
      </w:r>
      <w:r w:rsidR="00533C66" w:rsidRPr="001E3B0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>, what are the reasons?</w:t>
      </w:r>
    </w:p>
    <w:p w14:paraId="1B8DCBA6" w14:textId="0268DCCD" w:rsidR="00FA41C1" w:rsidRPr="001E3B0B" w:rsidRDefault="00FA41C1" w:rsidP="00DA11A0">
      <w:pPr>
        <w:pStyle w:val="PrformatHTML"/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...</w:t>
      </w:r>
    </w:p>
    <w:p w14:paraId="077439B7" w14:textId="77777777" w:rsidR="0022259F" w:rsidRPr="001E3B0B" w:rsidRDefault="0022259F" w:rsidP="00DA11A0">
      <w:pPr>
        <w:pStyle w:val="Default"/>
        <w:spacing w:before="120" w:after="120"/>
        <w:rPr>
          <w:rFonts w:ascii="Times New Roman" w:hAnsi="Times New Roman" w:cs="Times New Roman"/>
          <w:color w:val="auto"/>
          <w:lang w:val="en-GB"/>
        </w:rPr>
      </w:pPr>
    </w:p>
    <w:p w14:paraId="5EE93BFE" w14:textId="2E12C4C1" w:rsidR="00676A0E" w:rsidRPr="001E3B0B" w:rsidRDefault="00FB43D3" w:rsidP="00DA11A0">
      <w:pPr>
        <w:pStyle w:val="Default"/>
        <w:spacing w:before="120" w:after="120"/>
        <w:rPr>
          <w:rFonts w:ascii="Times New Roman" w:hAnsi="Times New Roman" w:cs="Times New Roman"/>
          <w:lang w:val="en-GB"/>
        </w:rPr>
      </w:pPr>
      <w:r w:rsidRPr="001E3B0B">
        <w:rPr>
          <w:rFonts w:ascii="Times New Roman" w:hAnsi="Times New Roman" w:cs="Times New Roman"/>
          <w:color w:val="auto"/>
          <w:lang w:val="en-GB"/>
        </w:rPr>
        <w:t xml:space="preserve">6. </w:t>
      </w:r>
      <w:r w:rsidR="006A6AEB" w:rsidRPr="001E3B0B">
        <w:rPr>
          <w:rFonts w:ascii="Times New Roman" w:hAnsi="Times New Roman" w:cs="Times New Roman"/>
          <w:lang w:val="en-GB"/>
        </w:rPr>
        <w:t xml:space="preserve">Are you used to the </w:t>
      </w:r>
      <w:r w:rsidR="00B3067D">
        <w:rPr>
          <w:rFonts w:ascii="Times New Roman" w:hAnsi="Times New Roman" w:cs="Times New Roman"/>
          <w:lang w:val="en-GB"/>
        </w:rPr>
        <w:t>EBP</w:t>
      </w:r>
      <w:r w:rsidR="006A6AEB" w:rsidRPr="001E3B0B">
        <w:rPr>
          <w:rFonts w:ascii="Times New Roman" w:hAnsi="Times New Roman" w:cs="Times New Roman"/>
          <w:lang w:val="en-GB"/>
        </w:rPr>
        <w:t xml:space="preserve"> approach i</w:t>
      </w:r>
      <w:r w:rsidR="00676A0E" w:rsidRPr="001E3B0B">
        <w:rPr>
          <w:rFonts w:ascii="Times New Roman" w:hAnsi="Times New Roman" w:cs="Times New Roman"/>
          <w:lang w:val="en-GB"/>
        </w:rPr>
        <w:t xml:space="preserve">n </w:t>
      </w:r>
      <w:r w:rsidR="006A6AEB" w:rsidRPr="001E3B0B">
        <w:rPr>
          <w:rFonts w:ascii="Times New Roman" w:hAnsi="Times New Roman" w:cs="Times New Roman"/>
          <w:lang w:val="en-GB"/>
        </w:rPr>
        <w:t>daily</w:t>
      </w:r>
      <w:r w:rsidR="00676A0E" w:rsidRPr="001E3B0B">
        <w:rPr>
          <w:rFonts w:ascii="Times New Roman" w:hAnsi="Times New Roman" w:cs="Times New Roman"/>
          <w:lang w:val="en-GB"/>
        </w:rPr>
        <w:t xml:space="preserve"> clinical practice?</w:t>
      </w:r>
    </w:p>
    <w:p w14:paraId="0DCD63A6" w14:textId="77777777" w:rsidR="006A6AEB" w:rsidRPr="001E3B0B" w:rsidRDefault="006A6AEB" w:rsidP="00DA11A0">
      <w:pPr>
        <w:pStyle w:val="PrformatHTML"/>
        <w:spacing w:before="120" w:after="120"/>
        <w:ind w:left="284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proofErr w:type="gramStart"/>
      <w:r w:rsidRPr="001E3B0B">
        <w:rPr>
          <w:rFonts w:ascii="Times New Roman" w:hAnsi="Times New Roman" w:cs="Times New Roman"/>
          <w:sz w:val="24"/>
          <w:szCs w:val="24"/>
          <w:lang w:val="en-GB"/>
        </w:rPr>
        <w:t>Absolutely  □</w:t>
      </w:r>
      <w:proofErr w:type="gramEnd"/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Rather yes  □ Rather no  □ Not at all</w:t>
      </w:r>
    </w:p>
    <w:p w14:paraId="45B76645" w14:textId="76D61EF3" w:rsidR="00676A0E" w:rsidRPr="001E3B0B" w:rsidRDefault="00676A0E" w:rsidP="00343DC5">
      <w:pPr>
        <w:pStyle w:val="PrformatHTML"/>
        <w:spacing w:before="24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If not, what are the barriers to </w:t>
      </w:r>
      <w:r w:rsidR="003F4228" w:rsidRPr="001E3B0B">
        <w:rPr>
          <w:rFonts w:ascii="Times New Roman" w:hAnsi="Times New Roman" w:cs="Times New Roman"/>
          <w:sz w:val="24"/>
          <w:szCs w:val="24"/>
          <w:lang w:val="en-GB"/>
        </w:rPr>
        <w:t>apply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this approach in daily clinical practice?</w:t>
      </w:r>
    </w:p>
    <w:p w14:paraId="1A730F21" w14:textId="77777777" w:rsidR="00676A0E" w:rsidRPr="001E3B0B" w:rsidRDefault="00FB43D3" w:rsidP="00DA11A0">
      <w:pPr>
        <w:pStyle w:val="PrformatHTML"/>
        <w:spacing w:before="120" w:after="120"/>
        <w:ind w:left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676A0E" w:rsidRPr="001E3B0B">
        <w:rPr>
          <w:rFonts w:ascii="Times New Roman" w:hAnsi="Times New Roman" w:cs="Times New Roman"/>
          <w:sz w:val="24"/>
          <w:szCs w:val="24"/>
          <w:lang w:val="en-GB"/>
        </w:rPr>
        <w:t>Lack of time</w:t>
      </w:r>
    </w:p>
    <w:p w14:paraId="358AF651" w14:textId="74638FED" w:rsidR="00676A0E" w:rsidRPr="001E3B0B" w:rsidRDefault="00FB43D3" w:rsidP="00DA11A0">
      <w:pPr>
        <w:pStyle w:val="PrformatHTML"/>
        <w:spacing w:before="120" w:after="120"/>
        <w:ind w:left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A94AC9" w:rsidRPr="001E3B0B">
        <w:rPr>
          <w:rFonts w:ascii="Times New Roman" w:hAnsi="Times New Roman" w:cs="Times New Roman"/>
          <w:sz w:val="24"/>
          <w:szCs w:val="24"/>
          <w:lang w:val="en-GB"/>
        </w:rPr>
        <w:t>Bad understanding of medical English</w:t>
      </w:r>
    </w:p>
    <w:p w14:paraId="6EFED9FA" w14:textId="77777777" w:rsidR="00DA11A0" w:rsidRPr="001E3B0B" w:rsidRDefault="00FB43D3" w:rsidP="00DA11A0">
      <w:pPr>
        <w:pStyle w:val="PrformatHTML"/>
        <w:spacing w:before="120" w:after="120"/>
        <w:ind w:left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A94AC9" w:rsidRPr="001E3B0B">
        <w:rPr>
          <w:rFonts w:ascii="Times New Roman" w:hAnsi="Times New Roman" w:cs="Times New Roman"/>
          <w:sz w:val="24"/>
          <w:szCs w:val="24"/>
          <w:lang w:val="en-GB"/>
        </w:rPr>
        <w:t>Lack of knowledge of necessary tools</w:t>
      </w:r>
    </w:p>
    <w:p w14:paraId="6070B70C" w14:textId="40CFC8CA" w:rsidR="00DA11A0" w:rsidRPr="001E3B0B" w:rsidRDefault="00FB43D3" w:rsidP="00DA11A0">
      <w:pPr>
        <w:pStyle w:val="PrformatHTML"/>
        <w:spacing w:before="120" w:after="120"/>
        <w:ind w:left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A94AC9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Lack of </w:t>
      </w:r>
      <w:r w:rsidR="003823FF" w:rsidRPr="001E3B0B">
        <w:rPr>
          <w:rFonts w:ascii="Times New Roman" w:hAnsi="Times New Roman" w:cs="Times New Roman"/>
          <w:sz w:val="24"/>
          <w:szCs w:val="24"/>
          <w:lang w:val="en-GB"/>
        </w:rPr>
        <w:t>skills to use</w:t>
      </w:r>
      <w:r w:rsidR="00A94AC9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necessary tools</w:t>
      </w:r>
    </w:p>
    <w:p w14:paraId="26354294" w14:textId="77777777" w:rsidR="00DA11A0" w:rsidRPr="001E3B0B" w:rsidRDefault="00FB43D3" w:rsidP="00DA11A0">
      <w:pPr>
        <w:pStyle w:val="PrformatHTML"/>
        <w:spacing w:before="120" w:after="120"/>
        <w:ind w:left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A50771" w:rsidRPr="001E3B0B">
        <w:rPr>
          <w:rFonts w:ascii="Times New Roman" w:hAnsi="Times New Roman" w:cs="Times New Roman"/>
          <w:sz w:val="24"/>
          <w:szCs w:val="24"/>
          <w:lang w:val="en-GB"/>
        </w:rPr>
        <w:t>Lack of</w:t>
      </w:r>
      <w:r w:rsidR="00676A0E"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interest</w:t>
      </w:r>
    </w:p>
    <w:p w14:paraId="71B06AC5" w14:textId="514D8D3E" w:rsidR="00D2224E" w:rsidRPr="003823FF" w:rsidRDefault="00FB43D3" w:rsidP="00343DC5">
      <w:pPr>
        <w:pStyle w:val="PrformatHTML"/>
        <w:spacing w:before="120" w:after="120"/>
        <w:ind w:left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□ </w:t>
      </w:r>
      <w:r w:rsidR="003823FF" w:rsidRPr="001E3B0B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1E3B0B">
        <w:rPr>
          <w:rFonts w:ascii="Times New Roman" w:hAnsi="Times New Roman" w:cs="Times New Roman"/>
          <w:sz w:val="24"/>
          <w:szCs w:val="24"/>
          <w:lang w:val="en-GB"/>
        </w:rPr>
        <w:t xml:space="preserve"> ………………</w:t>
      </w:r>
      <w:r w:rsidR="00A50771" w:rsidRPr="001E3B0B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</w:t>
      </w:r>
      <w:proofErr w:type="gramStart"/>
      <w:r w:rsidR="00A50771" w:rsidRPr="001E3B0B">
        <w:rPr>
          <w:rFonts w:ascii="Times New Roman" w:hAnsi="Times New Roman" w:cs="Times New Roman"/>
          <w:sz w:val="24"/>
          <w:szCs w:val="24"/>
          <w:lang w:val="en-GB"/>
        </w:rPr>
        <w:t>…..</w:t>
      </w:r>
      <w:proofErr w:type="gramEnd"/>
    </w:p>
    <w:sectPr w:rsidR="00D2224E" w:rsidRPr="00382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9E6EE5"/>
    <w:multiLevelType w:val="hybridMultilevel"/>
    <w:tmpl w:val="3550A9B4"/>
    <w:lvl w:ilvl="0" w:tplc="6E04FD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4E"/>
    <w:rsid w:val="00052EA2"/>
    <w:rsid w:val="000C1ADC"/>
    <w:rsid w:val="000F02EA"/>
    <w:rsid w:val="00197BA3"/>
    <w:rsid w:val="001E3B0B"/>
    <w:rsid w:val="0022259F"/>
    <w:rsid w:val="002C3D05"/>
    <w:rsid w:val="002F5A1A"/>
    <w:rsid w:val="0030677C"/>
    <w:rsid w:val="00343DC5"/>
    <w:rsid w:val="003823FF"/>
    <w:rsid w:val="003F4228"/>
    <w:rsid w:val="0048094B"/>
    <w:rsid w:val="004A2993"/>
    <w:rsid w:val="004D4243"/>
    <w:rsid w:val="004D49C0"/>
    <w:rsid w:val="00533C66"/>
    <w:rsid w:val="0064429C"/>
    <w:rsid w:val="00664034"/>
    <w:rsid w:val="00676A0E"/>
    <w:rsid w:val="006A3181"/>
    <w:rsid w:val="006A6AEB"/>
    <w:rsid w:val="007D5833"/>
    <w:rsid w:val="008550E9"/>
    <w:rsid w:val="0086706B"/>
    <w:rsid w:val="00A36099"/>
    <w:rsid w:val="00A50771"/>
    <w:rsid w:val="00A94AC9"/>
    <w:rsid w:val="00AD620D"/>
    <w:rsid w:val="00B25066"/>
    <w:rsid w:val="00B3067D"/>
    <w:rsid w:val="00B337A8"/>
    <w:rsid w:val="00BA431A"/>
    <w:rsid w:val="00BE6CC1"/>
    <w:rsid w:val="00CE2790"/>
    <w:rsid w:val="00D2224E"/>
    <w:rsid w:val="00D43900"/>
    <w:rsid w:val="00DA11A0"/>
    <w:rsid w:val="00F261E2"/>
    <w:rsid w:val="00F75846"/>
    <w:rsid w:val="00FA41C1"/>
    <w:rsid w:val="00FB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62CCD"/>
  <w15:docId w15:val="{A80A6B3F-85DB-456D-834F-26346C4DA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2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F5A1A"/>
    <w:pPr>
      <w:ind w:left="720"/>
      <w:contextualSpacing/>
    </w:pPr>
  </w:style>
  <w:style w:type="paragraph" w:customStyle="1" w:styleId="Default">
    <w:name w:val="Default"/>
    <w:rsid w:val="00FB43D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D62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620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620D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62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620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620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620D"/>
    <w:rPr>
      <w:rFonts w:ascii="Segoe UI" w:eastAsia="Times New Roman" w:hAnsi="Segoe UI" w:cs="Segoe UI"/>
      <w:sz w:val="18"/>
      <w:szCs w:val="18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B33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B337A8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0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5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0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7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6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6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1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2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5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2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8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4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Rousselot</dc:creator>
  <cp:lastModifiedBy>Nicolas Rousselot</cp:lastModifiedBy>
  <cp:revision>4</cp:revision>
  <dcterms:created xsi:type="dcterms:W3CDTF">2018-09-06T13:32:00Z</dcterms:created>
  <dcterms:modified xsi:type="dcterms:W3CDTF">2018-10-22T07:42:00Z</dcterms:modified>
</cp:coreProperties>
</file>